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FF11B" w14:textId="4316AB0B" w:rsidR="003A6606" w:rsidRPr="007C11C8" w:rsidRDefault="00853041" w:rsidP="003A6606">
      <w:pPr>
        <w:rPr>
          <w:rFonts w:asciiTheme="majorBidi" w:hAnsiTheme="majorBidi" w:cstheme="majorBidi"/>
          <w:sz w:val="20"/>
          <w:szCs w:val="20"/>
        </w:rPr>
      </w:pPr>
      <w:r w:rsidRPr="007C11C8">
        <w:rPr>
          <w:rFonts w:asciiTheme="majorBidi" w:hAnsiTheme="majorBidi" w:cstheme="majorBidi"/>
          <w:sz w:val="20"/>
          <w:szCs w:val="20"/>
        </w:rPr>
        <w:t>S</w:t>
      </w:r>
      <w:r w:rsidR="0075377A">
        <w:rPr>
          <w:rFonts w:asciiTheme="majorBidi" w:hAnsiTheme="majorBidi" w:cstheme="majorBidi"/>
          <w:sz w:val="20"/>
          <w:szCs w:val="20"/>
        </w:rPr>
        <w:t>3</w:t>
      </w:r>
      <w:r w:rsidRPr="007C11C8">
        <w:rPr>
          <w:rFonts w:asciiTheme="majorBidi" w:hAnsiTheme="majorBidi" w:cstheme="majorBidi"/>
          <w:sz w:val="20"/>
          <w:szCs w:val="20"/>
        </w:rPr>
        <w:t xml:space="preserve"> </w:t>
      </w:r>
      <w:r w:rsidR="003A6606" w:rsidRPr="007C11C8">
        <w:rPr>
          <w:rFonts w:asciiTheme="majorBidi" w:hAnsiTheme="majorBidi" w:cstheme="majorBidi"/>
          <w:sz w:val="20"/>
          <w:szCs w:val="20"/>
        </w:rPr>
        <w:t xml:space="preserve">Table:  </w:t>
      </w:r>
      <w:r w:rsidRPr="007C11C8">
        <w:rPr>
          <w:rFonts w:asciiTheme="majorBidi" w:hAnsiTheme="majorBidi" w:cstheme="majorBidi"/>
          <w:sz w:val="20"/>
          <w:szCs w:val="20"/>
        </w:rPr>
        <w:t xml:space="preserve">Knowledge of respondents about high risk groups </w:t>
      </w:r>
      <w:r w:rsidR="003A6606" w:rsidRPr="007C11C8">
        <w:rPr>
          <w:rFonts w:asciiTheme="majorBidi" w:hAnsiTheme="majorBidi" w:cstheme="majorBidi"/>
          <w:sz w:val="20"/>
          <w:szCs w:val="20"/>
        </w:rPr>
        <w:t>(Q1_12_1 through Q1_12_9)</w:t>
      </w:r>
    </w:p>
    <w:tbl>
      <w:tblPr>
        <w:tblW w:w="7480" w:type="dxa"/>
        <w:tblInd w:w="-5" w:type="dxa"/>
        <w:tblLook w:val="04A0" w:firstRow="1" w:lastRow="0" w:firstColumn="1" w:lastColumn="0" w:noHBand="0" w:noVBand="1"/>
      </w:tblPr>
      <w:tblGrid>
        <w:gridCol w:w="3300"/>
        <w:gridCol w:w="880"/>
        <w:gridCol w:w="1040"/>
        <w:gridCol w:w="1300"/>
        <w:gridCol w:w="960"/>
      </w:tblGrid>
      <w:tr w:rsidR="003A6606" w:rsidRPr="007C11C8" w14:paraId="11D3002A" w14:textId="77777777" w:rsidTr="003A6606">
        <w:trPr>
          <w:trHeight w:val="300"/>
        </w:trPr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01842E" w14:textId="77777777" w:rsidR="003A6606" w:rsidRPr="007C11C8" w:rsidRDefault="003A66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38BDC9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D5C97F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9FE22F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B4DEC6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3A6606" w:rsidRPr="007C11C8" w14:paraId="65316475" w14:textId="77777777" w:rsidTr="003A6606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A0181" w14:textId="77777777" w:rsidR="003A6606" w:rsidRPr="007C11C8" w:rsidRDefault="003A660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D89F30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5FA86F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CDACC6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6A0AEA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</w:tr>
      <w:tr w:rsidR="003A6606" w:rsidRPr="007C11C8" w14:paraId="4426862F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E7D836" w14:textId="7ECE734A" w:rsidR="003A6606" w:rsidRPr="007C11C8" w:rsidRDefault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i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5E6530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5CA68C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6E26F9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D9D754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627FC979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F69CA8" w14:textId="77777777" w:rsidR="003A6606" w:rsidRPr="007C11C8" w:rsidRDefault="003A66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ople with respiratory illne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E49BDE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3C6E64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63A488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ABC3B6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760E986A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61152D" w14:textId="77777777" w:rsidR="003A6606" w:rsidRPr="007C11C8" w:rsidRDefault="003A66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ople with heart condi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76409B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994B4E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EAD6BD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3CDD9C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A6606" w:rsidRPr="007C11C8" w14:paraId="7034F82F" w14:textId="77777777" w:rsidTr="003A6606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FA0655" w14:textId="77777777" w:rsidR="003A6606" w:rsidRPr="007C11C8" w:rsidRDefault="003A66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elderly (70 years or more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D1AD0B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E84161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2123E6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6AD331" w14:textId="77777777" w:rsidR="003A6606" w:rsidRPr="007C11C8" w:rsidRDefault="003A660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4B7A8840" w14:textId="77777777" w:rsidTr="009417DD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221258" w14:textId="4BB0C0AC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eople at age category (50 to 69 years old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2689C5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1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800F33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D4000E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12DB7A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5331F269" w14:textId="77777777" w:rsidTr="009417DD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C9CA2E" w14:textId="6FF2ABAB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eople at age category (30 to 49 years old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E1E39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BA76E8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70620B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6E2FF1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302B1A96" w14:textId="77777777" w:rsidTr="009417DD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2D9962" w14:textId="6FF04778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oung Adults (20-29 years ol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622C60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4D4EAB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CFD043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756186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4B42FE99" w14:textId="77777777" w:rsidTr="009417DD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A7BC38" w14:textId="343BA9DD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enagers (10-20 years old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EC6E03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452F60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37435A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1FA67E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6AD531F2" w14:textId="77777777" w:rsidTr="009417DD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2E10B7" w14:textId="060BE3B2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ldren under 10 years old are in high risk categori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443437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9405DD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B1A7A1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78BC1C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</w:tbl>
    <w:p w14:paraId="0FE9FE76" w14:textId="77777777" w:rsidR="003A6606" w:rsidRPr="007C11C8" w:rsidRDefault="003A6606" w:rsidP="003A6606">
      <w:pPr>
        <w:rPr>
          <w:rFonts w:asciiTheme="majorBidi" w:hAnsiTheme="majorBidi" w:cstheme="majorBidi"/>
          <w:sz w:val="20"/>
          <w:szCs w:val="20"/>
        </w:rPr>
      </w:pPr>
    </w:p>
    <w:sectPr w:rsidR="003A6606" w:rsidRPr="007C1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06"/>
    <w:rsid w:val="003A6606"/>
    <w:rsid w:val="0075377A"/>
    <w:rsid w:val="007C11C8"/>
    <w:rsid w:val="00853041"/>
    <w:rsid w:val="00B024C5"/>
    <w:rsid w:val="00CF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A250F"/>
  <w15:chartTrackingRefBased/>
  <w15:docId w15:val="{09FDE890-2D7B-4F06-AC84-9F6AFD8CD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0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ar Qutob</dc:creator>
  <cp:keywords/>
  <dc:description/>
  <cp:lastModifiedBy>chn off29</cp:lastModifiedBy>
  <cp:revision>3</cp:revision>
  <dcterms:created xsi:type="dcterms:W3CDTF">2020-12-27T11:56:00Z</dcterms:created>
  <dcterms:modified xsi:type="dcterms:W3CDTF">2020-12-28T13:31:00Z</dcterms:modified>
</cp:coreProperties>
</file>